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OLE_LINK1"/>
      <w:bookmarkEnd w:id="0"/>
      <w:r>
        <w:rPr>
          <w:rFonts w:cs="Times New Roman" w:ascii="Times New Roman" w:hAnsi="Times New Roman"/>
          <w:szCs w:val="21"/>
        </w:rPr>
        <w:t>Supplementary Table 1. Primers and PCR conditions used for mutation analyses</w:t>
      </w:r>
    </w:p>
    <w:tbl>
      <w:tblPr>
        <w:tblW w:w="10916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683"/>
        <w:gridCol w:w="2551"/>
        <w:gridCol w:w="1110"/>
        <w:gridCol w:w="3852"/>
      </w:tblGrid>
      <w:tr>
        <w:trPr>
          <w:trHeight w:val="600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R prim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uct size (bp)</w:t>
            </w:r>
          </w:p>
        </w:tc>
        <w:tc>
          <w:tcPr>
            <w:tcW w:w="3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ing primer</w:t>
            </w:r>
          </w:p>
        </w:tc>
      </w:tr>
      <w:tr>
        <w:trPr>
          <w:trHeight w:val="690" w:hRule="atLeast"/>
        </w:trPr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JB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M_004004.5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TTCAAGAGGGTTTGGGAACT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1</w:t>
            </w:r>
          </w:p>
        </w:tc>
        <w:tc>
          <w:tcPr>
            <w:tcW w:w="385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-P1-F: ATTCCTGTGTTGTGTGCATTCG; G2-P1-R: GATGCGGACCTTCTGGGTTT; G2-P2-F: CCATGCACGTGGCCTACC; G2-P2-R: GCACGGGTTGCCTCATCC</w:t>
            </w:r>
          </w:p>
        </w:tc>
      </w:tr>
      <w:tr>
        <w:trPr>
          <w:trHeight w:val="690" w:hRule="atLeast"/>
        </w:trPr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2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GAAATGCTAGCGACTGA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720" w:hRule="atLeast"/>
        </w:trPr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GJB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M_024009.2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TCTGAACTCAGAGGGTCGTT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38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G3-P1-F: TGCCTGGTACATAGTAAATGCTCA; G3-P1-R: GAAGCCATGCCAGAGAGTGT; G3-P2-F: CCTGTTCAGCCTCATCTTCA; G3-P2-R: GCCCTGCATGTCCCATT  </w:t>
            </w:r>
          </w:p>
        </w:tc>
      </w:tr>
      <w:tr>
        <w:trPr>
          <w:trHeight w:val="720" w:hRule="atLeast"/>
        </w:trPr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3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TATACCCGGCTAGACAG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705" w:hRule="atLeast"/>
        </w:trPr>
        <w:tc>
          <w:tcPr>
            <w:tcW w:w="17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12s r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C_012920.1)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S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CATGCATTTGGTATTTTCGT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6</w:t>
            </w:r>
          </w:p>
        </w:tc>
        <w:tc>
          <w:tcPr>
            <w:tcW w:w="38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S-P1-F: CCCCATAAACAAATAGGTTTGGT; 12S-P1-R: TGTGGCTCGTAGTGTTCTGGC; 12S-P2-F: TTAGATACCCCACTATGCTTAGCC; 12S-P2-R: AGTGTAAGTTGGGTGCTTTGTGTTA</w:t>
            </w:r>
          </w:p>
        </w:tc>
      </w:tr>
      <w:tr>
        <w:trPr>
          <w:trHeight w:val="705" w:hRule="atLeast"/>
        </w:trPr>
        <w:tc>
          <w:tcPr>
            <w:tcW w:w="17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S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TAGACGGGTGTGCTCTTTTA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LC26A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NM_000441.1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CCAGACTCGCGGTGC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CCCAGGTAAGTTCATTTCG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3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TTCAGGGTTATTATTTTCCAGG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3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3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GTGGGGCAGCAGTTTC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3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4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ATCATCATAAAGGCAAAGTC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4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4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TAGAAAAAGCAGGCAAAACACT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4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5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GCTTCTTTCGTGAACAAACAAT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5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5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GAGCCTTAATAAGTGGGGTCTT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5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6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CTTGATGTAATATTTCCAGAGAG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6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6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ATGAACAGTGACCCAT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6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7E8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TTTTCATGTGGGAAGATTC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7E8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7E8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TGGTTGTTTCTTCCAGATCACA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7E8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9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CAAAGAAATCAGCCAGTAAG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4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9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9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AAACACAAGAGGAAAACCAA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9-R</w:t>
            </w:r>
          </w:p>
        </w:tc>
      </w:tr>
      <w:tr>
        <w:trPr>
          <w:trHeight w:val="315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0-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ATGGCGTCCAAACTC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0-F</w:t>
            </w:r>
          </w:p>
        </w:tc>
      </w:tr>
      <w:tr>
        <w:trPr>
          <w:trHeight w:val="315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0-R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GGTGAGGGAGTGGAACA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0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1E12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AAGTATGAAGTGTGTCTGTGA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1E12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1E12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GTTCCCAAAGCACAAGTG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1E12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3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GTAATTTGTTTGTGGATCATTGAT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6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3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-E13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TTAGGGATGCTTCTTAGCTTTT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-E13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4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GAGGCACAGTTCTCCC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4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4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CACATAAGCCATGGGTGTCA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4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5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GTTGAGTGCTGCTACCCA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5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5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GAAACTTACTCAAATTCTGCCT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5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6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GGGTAGGAGTAGGGTAGC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6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6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AAATCACATCCTGTGTTTC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6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7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TTCATCTCCTTGATGTCTTG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7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7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GTATCTCCCCCAGGTAGTCT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7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8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CCCGATAAGCATAGCCA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8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8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ACCACAGTCCCAGATAGG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8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9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AATAGAATGAGACTCTGT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9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9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AGACTTGTGTAATGTTTGCC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19-R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0-F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TACCAGTTCACCTTTCAATGTGC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0-F</w:t>
            </w:r>
          </w:p>
        </w:tc>
      </w:tr>
      <w:tr>
        <w:trPr>
          <w:trHeight w:val="300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0-R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TTCCCTGCTATGAAGCCA</w:t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0-R</w:t>
            </w:r>
          </w:p>
        </w:tc>
      </w:tr>
      <w:tr>
        <w:trPr>
          <w:trHeight w:val="315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1-F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CCTAAGATGAGTAGCAGTAAG</w:t>
            </w:r>
          </w:p>
        </w:tc>
        <w:tc>
          <w:tcPr>
            <w:tcW w:w="11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38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1-F</w:t>
            </w:r>
          </w:p>
        </w:tc>
      </w:tr>
      <w:tr>
        <w:trPr>
          <w:trHeight w:val="315" w:hRule="atLeast"/>
        </w:trPr>
        <w:tc>
          <w:tcPr>
            <w:tcW w:w="1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1-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ATCAGTGCAGCTCATGG</w:t>
            </w:r>
          </w:p>
        </w:tc>
        <w:tc>
          <w:tcPr>
            <w:tcW w:w="11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3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-E21-R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Primers are modified based on Prasad et al. (2004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GJB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GJB3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12s rRNA</w:t>
      </w:r>
      <w:r>
        <w:rPr>
          <w:rFonts w:cs="Times New Roman" w:ascii="Times New Roman" w:hAnsi="Times New Roman"/>
          <w:szCs w:val="21"/>
        </w:rPr>
        <w:t xml:space="preserve"> were amplified using TaKaRa LA Taq® (No. RR02MA) and the following PCR conditions: 30 cycles of 98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10 seconds, 60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30 seconds and 72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1 minute, ending with an extension cycle of 72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5 minutes. </w:t>
      </w:r>
      <w:r>
        <w:rPr>
          <w:rFonts w:cs="Times New Roman" w:ascii="Times New Roman" w:hAnsi="Times New Roman"/>
          <w:i/>
          <w:szCs w:val="21"/>
        </w:rPr>
        <w:t>SLC26A4</w:t>
      </w:r>
      <w:r>
        <w:rPr>
          <w:rFonts w:cs="Times New Roman" w:ascii="Times New Roman" w:hAnsi="Times New Roman"/>
          <w:szCs w:val="21"/>
        </w:rPr>
        <w:t xml:space="preserve"> was amplified using TaKaRa Taq</w:t>
      </w:r>
      <w:r>
        <w:rPr>
          <w:rFonts w:cs="SimSun;宋体" w:ascii="SimSun;宋体" w:hAnsi="SimSun;宋体"/>
          <w:szCs w:val="21"/>
        </w:rPr>
        <w:t>™</w:t>
      </w:r>
      <w:r>
        <w:rPr>
          <w:rFonts w:cs="Times New Roman" w:ascii="Times New Roman" w:hAnsi="Times New Roman"/>
          <w:szCs w:val="21"/>
        </w:rPr>
        <w:t xml:space="preserve"> Hot Start Version (No. R007) and the following PCR conditions: 30 cycles of 98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10 seconds, 60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30 seconds and 72</w:t>
      </w:r>
      <w:r>
        <w:rPr>
          <w:rFonts w:cs="SimSun;宋体" w:ascii="SimSun;宋体" w:hAnsi="SimSun;宋体"/>
          <w:szCs w:val="21"/>
        </w:rPr>
        <w:t>℃</w:t>
      </w:r>
      <w:r>
        <w:rPr>
          <w:rFonts w:cs="Times New Roman" w:ascii="Times New Roman" w:hAnsi="Times New Roman"/>
          <w:szCs w:val="21"/>
        </w:rPr>
        <w:t xml:space="preserve"> for 45 seconds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02:58:00Z</dcterms:created>
  <dc:creator>win</dc:creator>
  <dc:description/>
  <cp:keywords/>
  <dc:language>en-US</dc:language>
  <cp:lastModifiedBy>m.g</cp:lastModifiedBy>
  <dcterms:modified xsi:type="dcterms:W3CDTF">2017-05-12T16:31:00Z</dcterms:modified>
  <cp:revision>5</cp:revision>
  <dc:subject/>
  <dc:title/>
</cp:coreProperties>
</file>